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73C" w:rsidRDefault="0045637F">
      <w:r>
        <w:t>S</w:t>
      </w:r>
      <w:r w:rsidR="00F97489">
        <w:t>1 Table</w:t>
      </w:r>
      <w:r>
        <w:t xml:space="preserve">: Hospital wise participation of HCWs </w:t>
      </w:r>
      <w:r w:rsidR="00EA62D9">
        <w:t>across 16 hospitals</w:t>
      </w:r>
    </w:p>
    <w:tbl>
      <w:tblPr>
        <w:tblW w:w="888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30"/>
        <w:gridCol w:w="2640"/>
        <w:gridCol w:w="2710"/>
      </w:tblGrid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. of HCWs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. of HCWs participated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Ganderbal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Bandipora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71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Badgam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Pulwama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Shopiyan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Baramulla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Kupwara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Kulgam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strict hospital </w:t>
            </w:r>
            <w:proofErr w:type="spellStart"/>
            <w:r w:rsidRPr="004F5EC3">
              <w:rPr>
                <w:rFonts w:ascii="Calibri" w:eastAsia="Times New Roman" w:hAnsi="Calibri" w:cs="Calibri"/>
                <w:color w:val="000000"/>
              </w:rPr>
              <w:t>Anantnag</w:t>
            </w:r>
            <w:proofErr w:type="spellEnd"/>
          </w:p>
        </w:tc>
        <w:tc>
          <w:tcPr>
            <w:tcW w:w="2640" w:type="dxa"/>
          </w:tcPr>
          <w:p w:rsidR="0045637F" w:rsidRPr="004F5EC3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LNM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MHS &amp; SS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0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est disease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ternity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ne and Joint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diatric hospital Srinagar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HANS hospital Srinagar</w:t>
            </w:r>
          </w:p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45637F" w:rsidRPr="004F5EC3" w:rsidTr="00326778">
        <w:trPr>
          <w:trHeight w:val="134"/>
        </w:trPr>
        <w:tc>
          <w:tcPr>
            <w:tcW w:w="3530" w:type="dxa"/>
            <w:shd w:val="clear" w:color="auto" w:fill="auto"/>
            <w:noWrap/>
            <w:vAlign w:val="bottom"/>
            <w:hideMark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tal </w:t>
            </w:r>
          </w:p>
        </w:tc>
        <w:tc>
          <w:tcPr>
            <w:tcW w:w="264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11</w:t>
            </w:r>
          </w:p>
        </w:tc>
        <w:tc>
          <w:tcPr>
            <w:tcW w:w="2710" w:type="dxa"/>
          </w:tcPr>
          <w:p w:rsidR="0045637F" w:rsidRDefault="0045637F" w:rsidP="00326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3 (40.8%)</w:t>
            </w:r>
          </w:p>
        </w:tc>
      </w:tr>
    </w:tbl>
    <w:p w:rsidR="0045637F" w:rsidRDefault="0045637F"/>
    <w:sectPr w:rsidR="0045637F" w:rsidSect="008677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7Y0NDKytDA2MDY0MzBR0lEKTi0uzszPAykwrgUA5uuaTCwAAAA="/>
  </w:docVars>
  <w:rsids>
    <w:rsidRoot w:val="0045637F"/>
    <w:rsid w:val="0045637F"/>
    <w:rsid w:val="00596065"/>
    <w:rsid w:val="0086773C"/>
    <w:rsid w:val="00EA62D9"/>
    <w:rsid w:val="00F81A1C"/>
    <w:rsid w:val="00F97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10-09T05:18:00Z</dcterms:created>
  <dcterms:modified xsi:type="dcterms:W3CDTF">2021-10-12T04:11:00Z</dcterms:modified>
</cp:coreProperties>
</file>